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B6D8B8" w14:textId="77777777" w:rsidR="002B70C4" w:rsidRPr="009F7DE1" w:rsidRDefault="002B70C4" w:rsidP="002B70C4">
      <w:pPr>
        <w:spacing w:afterLines="200" w:after="624"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25"/>
      <w:r w:rsidRPr="009F7DE1">
        <w:rPr>
          <w:rFonts w:ascii="Times New Roman" w:hAnsi="Times New Roman" w:cs="Times New Roman"/>
          <w:b/>
          <w:bCs/>
          <w:sz w:val="24"/>
        </w:rPr>
        <w:t>Multifaceted Quorum</w:t>
      </w:r>
      <w:r>
        <w:rPr>
          <w:rFonts w:ascii="Times New Roman" w:hAnsi="Times New Roman" w:cs="Times New Roman"/>
          <w:b/>
          <w:bCs/>
          <w:sz w:val="24"/>
        </w:rPr>
        <w:t xml:space="preserve">-sensing Inhibiting </w:t>
      </w:r>
      <w:r w:rsidRPr="009F7DE1">
        <w:rPr>
          <w:rFonts w:ascii="Times New Roman" w:hAnsi="Times New Roman" w:cs="Times New Roman"/>
          <w:b/>
          <w:bCs/>
          <w:sz w:val="24"/>
        </w:rPr>
        <w:t xml:space="preserve">Activity of 3-(Benzo[d][1,3]dioxol-4-yl)oxazolidin-2-one Mitigates </w:t>
      </w:r>
      <w:bookmarkStart w:id="1" w:name="OLE_LINK18"/>
      <w:bookmarkStart w:id="2" w:name="OLE_LINK14"/>
      <w:r w:rsidRPr="009F7DE1">
        <w:rPr>
          <w:rFonts w:ascii="Times New Roman" w:hAnsi="Times New Roman" w:cs="Times New Roman"/>
          <w:b/>
          <w:bCs/>
          <w:i/>
          <w:iCs/>
          <w:sz w:val="24"/>
        </w:rPr>
        <w:t>Pseudomonas aeruginosa</w:t>
      </w:r>
      <w:bookmarkEnd w:id="1"/>
      <w:r w:rsidRPr="009F7DE1">
        <w:rPr>
          <w:rFonts w:ascii="Times New Roman" w:hAnsi="Times New Roman" w:cs="Times New Roman"/>
          <w:b/>
          <w:bCs/>
          <w:sz w:val="24"/>
        </w:rPr>
        <w:t xml:space="preserve"> </w:t>
      </w:r>
      <w:bookmarkEnd w:id="2"/>
      <w:r w:rsidRPr="009F7DE1">
        <w:rPr>
          <w:rFonts w:ascii="Times New Roman" w:hAnsi="Times New Roman" w:cs="Times New Roman"/>
          <w:b/>
          <w:bCs/>
          <w:sz w:val="24"/>
        </w:rPr>
        <w:t>Virulence</w:t>
      </w:r>
    </w:p>
    <w:bookmarkEnd w:id="0"/>
    <w:p w14:paraId="44A4D3C0" w14:textId="77777777" w:rsidR="002B70C4" w:rsidRPr="009E772D" w:rsidRDefault="002B70C4" w:rsidP="002B70C4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  <w:r w:rsidRPr="009E772D">
        <w:rPr>
          <w:rFonts w:ascii="Times New Roman" w:hAnsi="Times New Roman" w:cs="Times New Roman" w:hint="eastAsia"/>
          <w:sz w:val="22"/>
          <w:szCs w:val="22"/>
        </w:rPr>
        <w:t>Y</w:t>
      </w:r>
      <w:r w:rsidRPr="009E772D">
        <w:rPr>
          <w:rFonts w:ascii="Times New Roman" w:hAnsi="Times New Roman" w:cs="Times New Roman"/>
          <w:sz w:val="22"/>
          <w:szCs w:val="22"/>
        </w:rPr>
        <w:t xml:space="preserve">i Wu, </w:t>
      </w:r>
      <w:proofErr w:type="spellStart"/>
      <w:r w:rsidRPr="009E772D">
        <w:rPr>
          <w:rFonts w:ascii="Times New Roman" w:hAnsi="Times New Roman" w:cs="Times New Roman"/>
          <w:sz w:val="22"/>
          <w:szCs w:val="22"/>
        </w:rPr>
        <w:t>Fulong</w:t>
      </w:r>
      <w:proofErr w:type="spellEnd"/>
      <w:r w:rsidRPr="009E772D">
        <w:rPr>
          <w:rFonts w:ascii="Times New Roman" w:hAnsi="Times New Roman" w:cs="Times New Roman"/>
          <w:sz w:val="22"/>
          <w:szCs w:val="22"/>
        </w:rPr>
        <w:t xml:space="preserve"> Wen, </w:t>
      </w:r>
      <w:proofErr w:type="spellStart"/>
      <w:r w:rsidRPr="009E772D">
        <w:rPr>
          <w:rFonts w:ascii="Times New Roman" w:hAnsi="Times New Roman" w:cs="Times New Roman"/>
          <w:sz w:val="22"/>
          <w:szCs w:val="22"/>
        </w:rPr>
        <w:t>Shiyi</w:t>
      </w:r>
      <w:proofErr w:type="spellEnd"/>
      <w:r w:rsidRPr="009E772D">
        <w:rPr>
          <w:rFonts w:ascii="Times New Roman" w:hAnsi="Times New Roman" w:cs="Times New Roman"/>
          <w:sz w:val="22"/>
          <w:szCs w:val="22"/>
        </w:rPr>
        <w:t xml:space="preserve"> Gou, </w:t>
      </w:r>
      <w:proofErr w:type="spellStart"/>
      <w:r>
        <w:rPr>
          <w:rFonts w:ascii="Times New Roman" w:hAnsi="Times New Roman" w:cs="Times New Roman"/>
          <w:sz w:val="22"/>
          <w:szCs w:val="22"/>
        </w:rPr>
        <w:t>Qima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Ran, </w:t>
      </w:r>
      <w:proofErr w:type="spellStart"/>
      <w:r w:rsidRPr="009E772D">
        <w:rPr>
          <w:rFonts w:ascii="Times New Roman" w:hAnsi="Times New Roman" w:cs="Times New Roman"/>
          <w:sz w:val="22"/>
          <w:szCs w:val="22"/>
        </w:rPr>
        <w:t>Yiwen</w:t>
      </w:r>
      <w:proofErr w:type="spellEnd"/>
      <w:r w:rsidRPr="009E772D">
        <w:rPr>
          <w:rFonts w:ascii="Times New Roman" w:hAnsi="Times New Roman" w:cs="Times New Roman"/>
          <w:sz w:val="22"/>
          <w:szCs w:val="22"/>
        </w:rPr>
        <w:t xml:space="preserve"> Chu, </w:t>
      </w:r>
      <w:proofErr w:type="spellStart"/>
      <w:r w:rsidRPr="009E772D">
        <w:rPr>
          <w:rFonts w:ascii="Times New Roman" w:hAnsi="Times New Roman" w:cs="Times New Roman"/>
          <w:sz w:val="22"/>
          <w:szCs w:val="22"/>
        </w:rPr>
        <w:t>Wenbo</w:t>
      </w:r>
      <w:proofErr w:type="spellEnd"/>
      <w:r w:rsidRPr="009E772D">
        <w:rPr>
          <w:rFonts w:ascii="Times New Roman" w:hAnsi="Times New Roman" w:cs="Times New Roman"/>
          <w:sz w:val="22"/>
          <w:szCs w:val="22"/>
        </w:rPr>
        <w:t xml:space="preserve"> Ma*, </w:t>
      </w:r>
      <w:proofErr w:type="spellStart"/>
      <w:r w:rsidRPr="009E772D">
        <w:rPr>
          <w:rFonts w:ascii="Times New Roman" w:hAnsi="Times New Roman" w:cs="Times New Roman"/>
          <w:sz w:val="22"/>
          <w:szCs w:val="22"/>
        </w:rPr>
        <w:t>Kelei</w:t>
      </w:r>
      <w:proofErr w:type="spellEnd"/>
      <w:r w:rsidRPr="009E772D">
        <w:rPr>
          <w:rFonts w:ascii="Times New Roman" w:hAnsi="Times New Roman" w:cs="Times New Roman"/>
          <w:sz w:val="22"/>
          <w:szCs w:val="22"/>
        </w:rPr>
        <w:t xml:space="preserve"> Zhao*</w:t>
      </w:r>
    </w:p>
    <w:p w14:paraId="025C3C7A" w14:textId="77777777" w:rsidR="002B70C4" w:rsidRPr="009E772D" w:rsidRDefault="002B70C4" w:rsidP="002B70C4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  <w:r w:rsidRPr="009E772D">
        <w:rPr>
          <w:rFonts w:ascii="Times New Roman" w:hAnsi="Times New Roman" w:cs="Times New Roman" w:hint="eastAsia"/>
          <w:sz w:val="22"/>
          <w:szCs w:val="22"/>
        </w:rPr>
        <w:t>A</w:t>
      </w:r>
      <w:r w:rsidRPr="009E772D">
        <w:rPr>
          <w:rFonts w:ascii="Times New Roman" w:hAnsi="Times New Roman" w:cs="Times New Roman"/>
          <w:sz w:val="22"/>
          <w:szCs w:val="22"/>
        </w:rPr>
        <w:t>ntibiotics Research and Re-evaluation Key Laboratory of Sichuan Province, School of Pharmacy, Chengdu University, Chengdu</w:t>
      </w:r>
      <w:r>
        <w:rPr>
          <w:rFonts w:ascii="Times New Roman" w:hAnsi="Times New Roman" w:cs="Times New Roman"/>
          <w:sz w:val="22"/>
          <w:szCs w:val="22"/>
        </w:rPr>
        <w:t xml:space="preserve"> 610106</w:t>
      </w:r>
      <w:r w:rsidRPr="009E772D">
        <w:rPr>
          <w:rFonts w:ascii="Times New Roman" w:hAnsi="Times New Roman" w:cs="Times New Roman"/>
          <w:sz w:val="22"/>
          <w:szCs w:val="22"/>
        </w:rPr>
        <w:t>, Sichuan, China</w:t>
      </w:r>
    </w:p>
    <w:p w14:paraId="2788D1FD" w14:textId="77777777" w:rsidR="002B70C4" w:rsidRDefault="002B70C4" w:rsidP="002B70C4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</w:p>
    <w:p w14:paraId="46EC9D32" w14:textId="77777777" w:rsidR="002B70C4" w:rsidRDefault="002B70C4" w:rsidP="002B70C4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  <w:r w:rsidRPr="009E772D">
        <w:rPr>
          <w:rFonts w:ascii="Times New Roman" w:hAnsi="Times New Roman" w:cs="Times New Roman"/>
          <w:sz w:val="22"/>
          <w:szCs w:val="22"/>
        </w:rPr>
        <w:t xml:space="preserve">* Correspondence: </w:t>
      </w:r>
    </w:p>
    <w:p w14:paraId="7E57602D" w14:textId="77777777" w:rsidR="002B70C4" w:rsidRDefault="002B70C4" w:rsidP="002B70C4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9E772D">
        <w:rPr>
          <w:rFonts w:ascii="Times New Roman" w:hAnsi="Times New Roman" w:cs="Times New Roman" w:hint="eastAsia"/>
          <w:sz w:val="22"/>
          <w:szCs w:val="22"/>
        </w:rPr>
        <w:t>K</w:t>
      </w:r>
      <w:r w:rsidRPr="009E772D">
        <w:rPr>
          <w:rFonts w:ascii="Times New Roman" w:hAnsi="Times New Roman" w:cs="Times New Roman"/>
          <w:sz w:val="22"/>
          <w:szCs w:val="22"/>
        </w:rPr>
        <w:t>elei</w:t>
      </w:r>
      <w:proofErr w:type="spellEnd"/>
      <w:r w:rsidRPr="009E772D">
        <w:rPr>
          <w:rFonts w:ascii="Times New Roman" w:hAnsi="Times New Roman" w:cs="Times New Roman"/>
          <w:sz w:val="22"/>
          <w:szCs w:val="22"/>
        </w:rPr>
        <w:t xml:space="preserve"> Zhao, Email: </w:t>
      </w:r>
      <w:r w:rsidRPr="0081081B">
        <w:rPr>
          <w:rFonts w:ascii="Times New Roman" w:hAnsi="Times New Roman" w:cs="Times New Roman"/>
          <w:sz w:val="22"/>
          <w:szCs w:val="22"/>
        </w:rPr>
        <w:t>zhaokelei@cdu.edu.cn</w:t>
      </w:r>
    </w:p>
    <w:p w14:paraId="79119674" w14:textId="77777777" w:rsidR="002B70C4" w:rsidRDefault="002B70C4" w:rsidP="002B70C4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9E772D">
        <w:rPr>
          <w:rFonts w:ascii="Times New Roman" w:hAnsi="Times New Roman" w:cs="Times New Roman"/>
          <w:sz w:val="22"/>
          <w:szCs w:val="22"/>
        </w:rPr>
        <w:t>Wenbo</w:t>
      </w:r>
      <w:proofErr w:type="spellEnd"/>
      <w:r w:rsidRPr="009E772D">
        <w:rPr>
          <w:rFonts w:ascii="Times New Roman" w:hAnsi="Times New Roman" w:cs="Times New Roman"/>
          <w:sz w:val="22"/>
          <w:szCs w:val="22"/>
        </w:rPr>
        <w:t xml:space="preserve"> Ma, Email: </w:t>
      </w:r>
      <w:r>
        <w:rPr>
          <w:rFonts w:ascii="Times New Roman" w:hAnsi="Times New Roman" w:cs="Times New Roman" w:hint="eastAsia"/>
          <w:sz w:val="22"/>
          <w:szCs w:val="22"/>
        </w:rPr>
        <w:t>mawenbo</w:t>
      </w:r>
      <w:r w:rsidRPr="00464E99">
        <w:rPr>
          <w:rFonts w:ascii="Times New Roman" w:hAnsi="Times New Roman" w:cs="Times New Roman"/>
          <w:sz w:val="22"/>
          <w:szCs w:val="22"/>
        </w:rPr>
        <w:t>@</w:t>
      </w:r>
      <w:r>
        <w:rPr>
          <w:rFonts w:ascii="Times New Roman" w:hAnsi="Times New Roman" w:cs="Times New Roman"/>
          <w:sz w:val="22"/>
          <w:szCs w:val="22"/>
        </w:rPr>
        <w:t>cdu.edu.cn</w:t>
      </w:r>
    </w:p>
    <w:p w14:paraId="42EEFAA8" w14:textId="79096D62" w:rsidR="00977617" w:rsidRPr="00977617" w:rsidRDefault="002B70C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EC4DF38" w14:textId="510B56E2" w:rsidR="00A215F9" w:rsidRDefault="00A215F9" w:rsidP="00A215F9">
      <w:pPr>
        <w:spacing w:beforeLines="200" w:before="624" w:afterLines="200" w:after="624"/>
        <w:rPr>
          <w:rFonts w:ascii="Times New Roman" w:hAnsi="Times New Roman" w:cs="Times New Roman"/>
          <w:b/>
          <w:bCs/>
          <w:sz w:val="24"/>
        </w:rPr>
      </w:pPr>
      <w:r w:rsidRPr="007E3498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</w:t>
      </w:r>
      <w:r w:rsidRPr="007E3498">
        <w:rPr>
          <w:rFonts w:ascii="Times New Roman" w:hAnsi="Times New Roman" w:cs="Times New Roman"/>
          <w:b/>
          <w:bCs/>
          <w:sz w:val="24"/>
        </w:rPr>
        <w:t>s</w:t>
      </w:r>
    </w:p>
    <w:p w14:paraId="1718E35F" w14:textId="1A528488" w:rsidR="0048299D" w:rsidRPr="00E94176" w:rsidRDefault="00281E28" w:rsidP="00E94176">
      <w:pPr>
        <w:spacing w:line="300" w:lineRule="auto"/>
        <w:ind w:firstLineChars="200" w:firstLine="40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24E5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</w:t>
      </w:r>
      <w:r w:rsidRPr="00F24E5B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le </w:t>
      </w:r>
      <w:r w:rsidRPr="00F24E5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7A6755" w:rsidRPr="00F24E5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F24E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D07E56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D07E56" w:rsidRPr="00D07E56">
        <w:rPr>
          <w:rFonts w:ascii="Times New Roman" w:hAnsi="Times New Roman" w:cs="Times New Roman"/>
          <w:color w:val="000000" w:themeColor="text1"/>
          <w:sz w:val="20"/>
          <w:szCs w:val="20"/>
        </w:rPr>
        <w:t>usceptibility</w:t>
      </w:r>
      <w:r w:rsidRPr="00F24E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Pr="00F24E5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24E5B">
        <w:rPr>
          <w:rFonts w:ascii="Times New Roman" w:hAnsi="Times New Roman" w:cs="Times New Roman" w:hint="eastAsia"/>
          <w:i/>
          <w:iCs/>
          <w:sz w:val="20"/>
          <w:szCs w:val="20"/>
        </w:rPr>
        <w:t>.</w:t>
      </w:r>
      <w:r w:rsidRPr="00F24E5B">
        <w:rPr>
          <w:rFonts w:ascii="Times New Roman" w:hAnsi="Times New Roman" w:cs="Times New Roman"/>
          <w:i/>
          <w:iCs/>
          <w:sz w:val="20"/>
          <w:szCs w:val="20"/>
        </w:rPr>
        <w:t xml:space="preserve"> aeruginosa</w:t>
      </w:r>
      <w:r w:rsidRPr="00F24E5B">
        <w:rPr>
          <w:rFonts w:ascii="Times New Roman" w:hAnsi="Times New Roman" w:cs="Times New Roman"/>
          <w:sz w:val="20"/>
          <w:szCs w:val="20"/>
        </w:rPr>
        <w:t xml:space="preserve"> PAO1</w:t>
      </w:r>
      <w:r w:rsidRPr="00F24E5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24E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clinical </w:t>
      </w:r>
      <w:r w:rsidR="009829A3" w:rsidRPr="00F24E5B">
        <w:rPr>
          <w:rFonts w:ascii="Times New Roman" w:hAnsi="Times New Roman" w:cs="Times New Roman"/>
          <w:color w:val="000000" w:themeColor="text1"/>
          <w:sz w:val="20"/>
          <w:szCs w:val="20"/>
        </w:rPr>
        <w:t>isolates</w:t>
      </w:r>
      <w:r w:rsidRPr="00F24E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commonly used antibiotics (minimal inhibitory concentration, </w:t>
      </w:r>
      <w:proofErr w:type="spellStart"/>
      <w:r w:rsidRPr="00F24E5B">
        <w:rPr>
          <w:rFonts w:ascii="Times New Roman" w:hAnsi="Times New Roman" w:cs="Times New Roman"/>
          <w:color w:val="000000" w:themeColor="text1"/>
          <w:sz w:val="20"/>
          <w:szCs w:val="20"/>
        </w:rPr>
        <w:t>μg</w:t>
      </w:r>
      <w:proofErr w:type="spellEnd"/>
      <w:r w:rsidRPr="00F24E5B">
        <w:rPr>
          <w:rFonts w:ascii="Times New Roman" w:hAnsi="Times New Roman" w:cs="Times New Roman"/>
          <w:color w:val="000000" w:themeColor="text1"/>
          <w:sz w:val="20"/>
          <w:szCs w:val="20"/>
        </w:rPr>
        <w:t>/m</w:t>
      </w:r>
      <w:r w:rsidR="009829A3" w:rsidRPr="00F24E5B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F24E5B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tbl>
      <w:tblPr>
        <w:tblStyle w:val="a5"/>
        <w:tblW w:w="70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</w:tblGrid>
      <w:tr w:rsidR="00BD4442" w:rsidRPr="00F24E5B" w14:paraId="4C8283E0" w14:textId="77777777" w:rsidTr="00BD4442">
        <w:trPr>
          <w:trHeight w:val="340"/>
          <w:jc w:val="center"/>
        </w:trPr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noWrap/>
            <w:hideMark/>
          </w:tcPr>
          <w:p w14:paraId="105E7830" w14:textId="77777777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E5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24E5B">
              <w:rPr>
                <w:rFonts w:ascii="Times New Roman" w:hAnsi="Times New Roman" w:cs="Times New Roman"/>
                <w:sz w:val="20"/>
                <w:szCs w:val="20"/>
              </w:rPr>
              <w:t>train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</w:tcPr>
          <w:p w14:paraId="133590B3" w14:textId="682CC529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E5B">
              <w:rPr>
                <w:rFonts w:ascii="Times New Roman" w:hAnsi="Times New Roman" w:cs="Times New Roman"/>
                <w:sz w:val="20"/>
                <w:szCs w:val="20"/>
              </w:rPr>
              <w:t>PAO1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noWrap/>
            <w:hideMark/>
          </w:tcPr>
          <w:p w14:paraId="08FCCC8B" w14:textId="76462EBE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E5B">
              <w:rPr>
                <w:rFonts w:ascii="Times New Roman" w:hAnsi="Times New Roman" w:cs="Times New Roman"/>
                <w:sz w:val="20"/>
                <w:szCs w:val="20"/>
              </w:rPr>
              <w:t>7-61-28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</w:tcPr>
          <w:p w14:paraId="653F95BC" w14:textId="01412827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E5B">
              <w:rPr>
                <w:rFonts w:ascii="Times New Roman" w:hAnsi="Times New Roman" w:cs="Times New Roman"/>
                <w:sz w:val="20"/>
                <w:szCs w:val="20"/>
              </w:rPr>
              <w:t>7-R4-24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</w:tcPr>
          <w:p w14:paraId="536031B3" w14:textId="2250DA4E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E5B">
              <w:rPr>
                <w:rFonts w:ascii="Times New Roman" w:hAnsi="Times New Roman" w:cs="Times New Roman"/>
                <w:sz w:val="20"/>
                <w:szCs w:val="20"/>
              </w:rPr>
              <w:t>3-100-1</w:t>
            </w:r>
          </w:p>
        </w:tc>
      </w:tr>
      <w:tr w:rsidR="00BD4442" w:rsidRPr="00F24E5B" w14:paraId="7E813E58" w14:textId="77777777" w:rsidTr="00BD4442">
        <w:trPr>
          <w:trHeight w:val="340"/>
          <w:jc w:val="center"/>
        </w:trPr>
        <w:tc>
          <w:tcPr>
            <w:tcW w:w="1417" w:type="dxa"/>
            <w:tcBorders>
              <w:top w:val="single" w:sz="8" w:space="0" w:color="000000"/>
            </w:tcBorders>
            <w:noWrap/>
            <w:hideMark/>
          </w:tcPr>
          <w:p w14:paraId="4609F64D" w14:textId="33F54A97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E5B">
              <w:rPr>
                <w:rFonts w:ascii="Times New Roman" w:hAnsi="Times New Roman" w:cs="Times New Roman"/>
                <w:sz w:val="20"/>
                <w:szCs w:val="20"/>
              </w:rPr>
              <w:t>Aztreonam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 w14:paraId="073ABE38" w14:textId="1A58410A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noWrap/>
            <w:hideMark/>
          </w:tcPr>
          <w:p w14:paraId="73A02070" w14:textId="1812FD58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 w14:paraId="61096E6F" w14:textId="06EC0CF2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 w14:paraId="41DE7B01" w14:textId="766D7895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D4442" w:rsidRPr="00F24E5B" w14:paraId="06618D04" w14:textId="77777777" w:rsidTr="00BD4442">
        <w:trPr>
          <w:trHeight w:val="340"/>
          <w:jc w:val="center"/>
        </w:trPr>
        <w:tc>
          <w:tcPr>
            <w:tcW w:w="1417" w:type="dxa"/>
            <w:noWrap/>
          </w:tcPr>
          <w:p w14:paraId="3F41AE87" w14:textId="26F697DA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E5B">
              <w:rPr>
                <w:rFonts w:ascii="Times New Roman" w:hAnsi="Times New Roman" w:cs="Times New Roman"/>
                <w:sz w:val="20"/>
                <w:szCs w:val="20"/>
              </w:rPr>
              <w:t>Polymyxin B</w:t>
            </w:r>
          </w:p>
        </w:tc>
        <w:tc>
          <w:tcPr>
            <w:tcW w:w="1417" w:type="dxa"/>
          </w:tcPr>
          <w:p w14:paraId="55D154EC" w14:textId="46C3D3C8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</w:tcPr>
          <w:p w14:paraId="5AB3C071" w14:textId="2B8DE28D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3CEA9FAB" w14:textId="28B96513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0FFC3D30" w14:textId="60B7EC7B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BD4442" w:rsidRPr="00F24E5B" w14:paraId="414B38DC" w14:textId="77777777" w:rsidTr="00BD4442">
        <w:trPr>
          <w:trHeight w:val="340"/>
          <w:jc w:val="center"/>
        </w:trPr>
        <w:tc>
          <w:tcPr>
            <w:tcW w:w="1417" w:type="dxa"/>
            <w:noWrap/>
          </w:tcPr>
          <w:p w14:paraId="676B93A3" w14:textId="69858ACA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E5B">
              <w:rPr>
                <w:rFonts w:ascii="Times New Roman" w:hAnsi="Times New Roman" w:cs="Times New Roman"/>
                <w:sz w:val="20"/>
                <w:szCs w:val="20"/>
              </w:rPr>
              <w:t>Levofloxacin</w:t>
            </w:r>
          </w:p>
        </w:tc>
        <w:tc>
          <w:tcPr>
            <w:tcW w:w="1417" w:type="dxa"/>
          </w:tcPr>
          <w:p w14:paraId="250BD578" w14:textId="2535B2A4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417" w:type="dxa"/>
            <w:noWrap/>
          </w:tcPr>
          <w:p w14:paraId="52091CBB" w14:textId="56F2439F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417" w:type="dxa"/>
          </w:tcPr>
          <w:p w14:paraId="42A01E5B" w14:textId="6B67567A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13B95C88" w14:textId="0AF80A5F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BD4442" w:rsidRPr="00F24E5B" w14:paraId="602FD388" w14:textId="77777777" w:rsidTr="00BD4442">
        <w:trPr>
          <w:trHeight w:val="340"/>
          <w:jc w:val="center"/>
        </w:trPr>
        <w:tc>
          <w:tcPr>
            <w:tcW w:w="1417" w:type="dxa"/>
            <w:noWrap/>
          </w:tcPr>
          <w:p w14:paraId="7DD1141A" w14:textId="4EF49D5C" w:rsidR="00BD4442" w:rsidRPr="00F24E5B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</w:p>
        </w:tc>
        <w:tc>
          <w:tcPr>
            <w:tcW w:w="1417" w:type="dxa"/>
          </w:tcPr>
          <w:p w14:paraId="58FD34E3" w14:textId="5C1CAE9B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417" w:type="dxa"/>
            <w:noWrap/>
          </w:tcPr>
          <w:p w14:paraId="04E2C3A8" w14:textId="32648742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417" w:type="dxa"/>
          </w:tcPr>
          <w:p w14:paraId="0A78B9AF" w14:textId="5B8E0586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54782426" w14:textId="084F99ED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</w:tr>
      <w:tr w:rsidR="00BD4442" w:rsidRPr="00F24E5B" w14:paraId="147F3DE7" w14:textId="77777777" w:rsidTr="00BD4442">
        <w:trPr>
          <w:trHeight w:val="340"/>
          <w:jc w:val="center"/>
        </w:trPr>
        <w:tc>
          <w:tcPr>
            <w:tcW w:w="1417" w:type="dxa"/>
            <w:noWrap/>
          </w:tcPr>
          <w:p w14:paraId="35790E83" w14:textId="1AE75211" w:rsidR="00BD4442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ip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loxacin</w:t>
            </w:r>
          </w:p>
        </w:tc>
        <w:tc>
          <w:tcPr>
            <w:tcW w:w="1417" w:type="dxa"/>
          </w:tcPr>
          <w:p w14:paraId="002E93E8" w14:textId="4ED566C6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5</w:t>
            </w:r>
          </w:p>
        </w:tc>
        <w:tc>
          <w:tcPr>
            <w:tcW w:w="1417" w:type="dxa"/>
            <w:noWrap/>
          </w:tcPr>
          <w:p w14:paraId="15ECD65E" w14:textId="0E8C8BFB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417" w:type="dxa"/>
          </w:tcPr>
          <w:p w14:paraId="39E898A3" w14:textId="39FE9DB2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417" w:type="dxa"/>
          </w:tcPr>
          <w:p w14:paraId="2B3467CF" w14:textId="70D0C8F9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D4442" w:rsidRPr="00F24E5B" w14:paraId="1B666921" w14:textId="77777777" w:rsidTr="00BD4442">
        <w:trPr>
          <w:trHeight w:val="340"/>
          <w:jc w:val="center"/>
        </w:trPr>
        <w:tc>
          <w:tcPr>
            <w:tcW w:w="1417" w:type="dxa"/>
            <w:noWrap/>
          </w:tcPr>
          <w:p w14:paraId="27C61A68" w14:textId="4216E4F2" w:rsidR="00BD4442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ramycin</w:t>
            </w:r>
          </w:p>
        </w:tc>
        <w:tc>
          <w:tcPr>
            <w:tcW w:w="1417" w:type="dxa"/>
          </w:tcPr>
          <w:p w14:paraId="75EFC00D" w14:textId="732C3AFC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417" w:type="dxa"/>
            <w:noWrap/>
          </w:tcPr>
          <w:p w14:paraId="09A79C60" w14:textId="03170D46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417" w:type="dxa"/>
          </w:tcPr>
          <w:p w14:paraId="7E26C6D8" w14:textId="58B80594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417" w:type="dxa"/>
          </w:tcPr>
          <w:p w14:paraId="30A7409C" w14:textId="7F5EE9C7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</w:tr>
      <w:tr w:rsidR="00BD4442" w:rsidRPr="00F24E5B" w14:paraId="4F4AD508" w14:textId="77777777" w:rsidTr="00BD4442">
        <w:trPr>
          <w:trHeight w:val="340"/>
          <w:jc w:val="center"/>
        </w:trPr>
        <w:tc>
          <w:tcPr>
            <w:tcW w:w="1417" w:type="dxa"/>
            <w:noWrap/>
          </w:tcPr>
          <w:p w14:paraId="1BA04B35" w14:textId="0814A05A" w:rsidR="00BD4442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tamicin</w:t>
            </w:r>
          </w:p>
        </w:tc>
        <w:tc>
          <w:tcPr>
            <w:tcW w:w="1417" w:type="dxa"/>
          </w:tcPr>
          <w:p w14:paraId="6F71F0FD" w14:textId="0A795B18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417" w:type="dxa"/>
            <w:noWrap/>
          </w:tcPr>
          <w:p w14:paraId="013717B8" w14:textId="7E17E47F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417" w:type="dxa"/>
          </w:tcPr>
          <w:p w14:paraId="3995A06C" w14:textId="1556D223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417" w:type="dxa"/>
          </w:tcPr>
          <w:p w14:paraId="3C381A04" w14:textId="5ED3BEC1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</w:tr>
      <w:tr w:rsidR="00BD4442" w:rsidRPr="00F24E5B" w14:paraId="6FED930D" w14:textId="77777777" w:rsidTr="00BD4442">
        <w:trPr>
          <w:trHeight w:val="340"/>
          <w:jc w:val="center"/>
        </w:trPr>
        <w:tc>
          <w:tcPr>
            <w:tcW w:w="1417" w:type="dxa"/>
            <w:noWrap/>
          </w:tcPr>
          <w:p w14:paraId="128A9AFA" w14:textId="613FC77B" w:rsidR="00BD4442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peracillin</w:t>
            </w:r>
          </w:p>
        </w:tc>
        <w:tc>
          <w:tcPr>
            <w:tcW w:w="1417" w:type="dxa"/>
          </w:tcPr>
          <w:p w14:paraId="6A681B8B" w14:textId="070EA73D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</w:tcPr>
          <w:p w14:paraId="36F5A293" w14:textId="53636160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086ABDA5" w14:textId="76DA8929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01FA0710" w14:textId="7C49ED5E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BD4442" w:rsidRPr="00F24E5B" w14:paraId="645F5E2A" w14:textId="77777777" w:rsidTr="00BD4442">
        <w:trPr>
          <w:trHeight w:val="340"/>
          <w:jc w:val="center"/>
        </w:trPr>
        <w:tc>
          <w:tcPr>
            <w:tcW w:w="1417" w:type="dxa"/>
            <w:noWrap/>
          </w:tcPr>
          <w:p w14:paraId="328C04C4" w14:textId="475A7EDB" w:rsidR="00BD4442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pime</w:t>
            </w:r>
          </w:p>
        </w:tc>
        <w:tc>
          <w:tcPr>
            <w:tcW w:w="1417" w:type="dxa"/>
          </w:tcPr>
          <w:p w14:paraId="409F9A76" w14:textId="1FCFEEF3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</w:tcPr>
          <w:p w14:paraId="45F570BE" w14:textId="36260CD1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73F2F4A0" w14:textId="2660684C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4A9F8287" w14:textId="3B2427A2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BD4442" w:rsidRPr="00F24E5B" w14:paraId="0D381BA2" w14:textId="77777777" w:rsidTr="00BD4442">
        <w:trPr>
          <w:trHeight w:val="340"/>
          <w:jc w:val="center"/>
        </w:trPr>
        <w:tc>
          <w:tcPr>
            <w:tcW w:w="1417" w:type="dxa"/>
            <w:tcBorders>
              <w:bottom w:val="single" w:sz="12" w:space="0" w:color="000000"/>
            </w:tcBorders>
            <w:noWrap/>
          </w:tcPr>
          <w:p w14:paraId="112F5BB3" w14:textId="3CF03847" w:rsidR="00BD4442" w:rsidRDefault="00BD4442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taxime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60DD9A4C" w14:textId="751ACA4D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noWrap/>
          </w:tcPr>
          <w:p w14:paraId="30753F42" w14:textId="269B7D63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1D08A52A" w14:textId="38CCDDA9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6FB4FC18" w14:textId="75114EAF" w:rsidR="00BD4442" w:rsidRPr="00F24E5B" w:rsidRDefault="00186F7F" w:rsidP="00BD444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</w:tbl>
    <w:p w14:paraId="2C428E6B" w14:textId="77777777" w:rsidR="00D73B4E" w:rsidRPr="007E3498" w:rsidRDefault="00D73B4E" w:rsidP="00B33318">
      <w:pPr>
        <w:rPr>
          <w:rFonts w:ascii="Times New Roman" w:hAnsi="Times New Roman" w:cs="Times New Roman" w:hint="eastAsia"/>
          <w:b/>
          <w:bCs/>
          <w:sz w:val="24"/>
        </w:rPr>
      </w:pPr>
    </w:p>
    <w:sectPr w:rsidR="00D73B4E" w:rsidRPr="007E3498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79573C" w14:textId="77777777" w:rsidR="00C457A4" w:rsidRDefault="00C457A4" w:rsidP="007126D2">
      <w:r>
        <w:separator/>
      </w:r>
    </w:p>
  </w:endnote>
  <w:endnote w:type="continuationSeparator" w:id="0">
    <w:p w14:paraId="621D444D" w14:textId="77777777" w:rsidR="00C457A4" w:rsidRDefault="00C457A4" w:rsidP="00712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D64B1F" w14:textId="77777777" w:rsidR="00C457A4" w:rsidRDefault="00C457A4" w:rsidP="007126D2">
      <w:r>
        <w:separator/>
      </w:r>
    </w:p>
  </w:footnote>
  <w:footnote w:type="continuationSeparator" w:id="0">
    <w:p w14:paraId="2BD6DB3C" w14:textId="77777777" w:rsidR="00C457A4" w:rsidRDefault="00C457A4" w:rsidP="007126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F4935C" w14:textId="7F44164E" w:rsidR="00FE30FF" w:rsidRDefault="00FE30FF" w:rsidP="00FE30FF">
    <w:pPr>
      <w:pStyle w:val="a6"/>
      <w:rPr>
        <w:rFonts w:ascii="Times New Roman" w:hAnsi="Times New Roman" w:cs="Times New Roman"/>
        <w:i/>
        <w:iCs/>
      </w:rPr>
    </w:pPr>
    <w:r w:rsidRPr="00C24F19">
      <w:rPr>
        <w:rFonts w:ascii="Times New Roman" w:hAnsi="Times New Roman" w:cs="Times New Roman"/>
        <w:i/>
        <w:iCs/>
      </w:rPr>
      <w:t>Supplementary Data</w:t>
    </w:r>
  </w:p>
  <w:p w14:paraId="72189D27" w14:textId="77777777" w:rsidR="00FE30FF" w:rsidRPr="00FE30FF" w:rsidRDefault="00FE30FF" w:rsidP="00FE30FF">
    <w:pPr>
      <w:pStyle w:val="a6"/>
      <w:jc w:val="both"/>
      <w:rPr>
        <w:rFonts w:ascii="Times New Roman" w:hAnsi="Times New Roman" w:cs="Times New Roman"/>
        <w:i/>
        <w:i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498"/>
    <w:rsid w:val="00000F2F"/>
    <w:rsid w:val="000435AF"/>
    <w:rsid w:val="0005246D"/>
    <w:rsid w:val="00077496"/>
    <w:rsid w:val="00077944"/>
    <w:rsid w:val="000A2625"/>
    <w:rsid w:val="000B5B72"/>
    <w:rsid w:val="000D310F"/>
    <w:rsid w:val="000D4924"/>
    <w:rsid w:val="000D7E41"/>
    <w:rsid w:val="000F0FAF"/>
    <w:rsid w:val="00107B59"/>
    <w:rsid w:val="001330ED"/>
    <w:rsid w:val="00134FC2"/>
    <w:rsid w:val="001428D1"/>
    <w:rsid w:val="00162661"/>
    <w:rsid w:val="00175747"/>
    <w:rsid w:val="00181E96"/>
    <w:rsid w:val="00186F7F"/>
    <w:rsid w:val="00190B08"/>
    <w:rsid w:val="001A2773"/>
    <w:rsid w:val="001B29F7"/>
    <w:rsid w:val="001B2C75"/>
    <w:rsid w:val="001D236F"/>
    <w:rsid w:val="001D435A"/>
    <w:rsid w:val="00202F14"/>
    <w:rsid w:val="00203D8C"/>
    <w:rsid w:val="002050E4"/>
    <w:rsid w:val="002142F8"/>
    <w:rsid w:val="002150CB"/>
    <w:rsid w:val="0022528E"/>
    <w:rsid w:val="00226F60"/>
    <w:rsid w:val="00230B7C"/>
    <w:rsid w:val="00243543"/>
    <w:rsid w:val="0024795A"/>
    <w:rsid w:val="0025017C"/>
    <w:rsid w:val="002531E4"/>
    <w:rsid w:val="00281E28"/>
    <w:rsid w:val="002848DC"/>
    <w:rsid w:val="0029316D"/>
    <w:rsid w:val="002973F1"/>
    <w:rsid w:val="002A1324"/>
    <w:rsid w:val="002A24DF"/>
    <w:rsid w:val="002A4671"/>
    <w:rsid w:val="002B3F9C"/>
    <w:rsid w:val="002B70C4"/>
    <w:rsid w:val="002C7782"/>
    <w:rsid w:val="002D2F5B"/>
    <w:rsid w:val="002D54D8"/>
    <w:rsid w:val="002D5E59"/>
    <w:rsid w:val="002D5FA4"/>
    <w:rsid w:val="002E1E06"/>
    <w:rsid w:val="002E39BF"/>
    <w:rsid w:val="00300F87"/>
    <w:rsid w:val="00304297"/>
    <w:rsid w:val="00321BD5"/>
    <w:rsid w:val="003235F8"/>
    <w:rsid w:val="003314DC"/>
    <w:rsid w:val="00343BDD"/>
    <w:rsid w:val="00356DD8"/>
    <w:rsid w:val="003611CE"/>
    <w:rsid w:val="00365B99"/>
    <w:rsid w:val="003766F7"/>
    <w:rsid w:val="003A595F"/>
    <w:rsid w:val="003C2C7D"/>
    <w:rsid w:val="003D00AD"/>
    <w:rsid w:val="003D3699"/>
    <w:rsid w:val="003F0379"/>
    <w:rsid w:val="003F2D51"/>
    <w:rsid w:val="00434449"/>
    <w:rsid w:val="0044608C"/>
    <w:rsid w:val="0045554F"/>
    <w:rsid w:val="00456081"/>
    <w:rsid w:val="00457578"/>
    <w:rsid w:val="0048299D"/>
    <w:rsid w:val="00484E61"/>
    <w:rsid w:val="00486CF9"/>
    <w:rsid w:val="00492FDD"/>
    <w:rsid w:val="004935B9"/>
    <w:rsid w:val="004A1205"/>
    <w:rsid w:val="004A5041"/>
    <w:rsid w:val="004C0F9D"/>
    <w:rsid w:val="004C48D5"/>
    <w:rsid w:val="004E0E37"/>
    <w:rsid w:val="004E38F1"/>
    <w:rsid w:val="00504756"/>
    <w:rsid w:val="00504EB0"/>
    <w:rsid w:val="00514D56"/>
    <w:rsid w:val="0053682A"/>
    <w:rsid w:val="00540CCC"/>
    <w:rsid w:val="005415C2"/>
    <w:rsid w:val="005465F5"/>
    <w:rsid w:val="005757F0"/>
    <w:rsid w:val="00577171"/>
    <w:rsid w:val="00583A7F"/>
    <w:rsid w:val="005966F8"/>
    <w:rsid w:val="005A1D11"/>
    <w:rsid w:val="005A7DCA"/>
    <w:rsid w:val="005B3CAF"/>
    <w:rsid w:val="005B3E35"/>
    <w:rsid w:val="005B4005"/>
    <w:rsid w:val="005C3297"/>
    <w:rsid w:val="005E4F17"/>
    <w:rsid w:val="00614D12"/>
    <w:rsid w:val="00626B6A"/>
    <w:rsid w:val="0063421A"/>
    <w:rsid w:val="00634910"/>
    <w:rsid w:val="00642372"/>
    <w:rsid w:val="00643380"/>
    <w:rsid w:val="00646773"/>
    <w:rsid w:val="00655BA8"/>
    <w:rsid w:val="00660143"/>
    <w:rsid w:val="006617D1"/>
    <w:rsid w:val="00683E53"/>
    <w:rsid w:val="00697CE7"/>
    <w:rsid w:val="006A2C67"/>
    <w:rsid w:val="006A2D09"/>
    <w:rsid w:val="006A440C"/>
    <w:rsid w:val="006B31E9"/>
    <w:rsid w:val="006B79F0"/>
    <w:rsid w:val="006E06F8"/>
    <w:rsid w:val="006F39C7"/>
    <w:rsid w:val="006F5CF5"/>
    <w:rsid w:val="00702635"/>
    <w:rsid w:val="0070275F"/>
    <w:rsid w:val="007126D2"/>
    <w:rsid w:val="00724AC0"/>
    <w:rsid w:val="007307F7"/>
    <w:rsid w:val="007321DB"/>
    <w:rsid w:val="00734099"/>
    <w:rsid w:val="0073763D"/>
    <w:rsid w:val="00740AD8"/>
    <w:rsid w:val="00752834"/>
    <w:rsid w:val="007532FB"/>
    <w:rsid w:val="0079790E"/>
    <w:rsid w:val="007A2EA3"/>
    <w:rsid w:val="007A6755"/>
    <w:rsid w:val="007A7250"/>
    <w:rsid w:val="007B66E1"/>
    <w:rsid w:val="007D7733"/>
    <w:rsid w:val="007E01F0"/>
    <w:rsid w:val="007E3498"/>
    <w:rsid w:val="007F38F9"/>
    <w:rsid w:val="008012F2"/>
    <w:rsid w:val="00801ADC"/>
    <w:rsid w:val="008054AB"/>
    <w:rsid w:val="00820C92"/>
    <w:rsid w:val="008244BA"/>
    <w:rsid w:val="008317DA"/>
    <w:rsid w:val="00831BBD"/>
    <w:rsid w:val="00836E96"/>
    <w:rsid w:val="0084619D"/>
    <w:rsid w:val="008C083D"/>
    <w:rsid w:val="008E5C02"/>
    <w:rsid w:val="008F3339"/>
    <w:rsid w:val="00902692"/>
    <w:rsid w:val="00905A51"/>
    <w:rsid w:val="00910360"/>
    <w:rsid w:val="00915A8E"/>
    <w:rsid w:val="0093172F"/>
    <w:rsid w:val="00933AC9"/>
    <w:rsid w:val="00934497"/>
    <w:rsid w:val="00936D4B"/>
    <w:rsid w:val="00962217"/>
    <w:rsid w:val="00963D73"/>
    <w:rsid w:val="009701CA"/>
    <w:rsid w:val="00972B0E"/>
    <w:rsid w:val="00976C11"/>
    <w:rsid w:val="00977617"/>
    <w:rsid w:val="009829A3"/>
    <w:rsid w:val="00984327"/>
    <w:rsid w:val="009A717E"/>
    <w:rsid w:val="009C6D88"/>
    <w:rsid w:val="009F1D44"/>
    <w:rsid w:val="00A0022A"/>
    <w:rsid w:val="00A06BB6"/>
    <w:rsid w:val="00A14E4E"/>
    <w:rsid w:val="00A209A5"/>
    <w:rsid w:val="00A215F9"/>
    <w:rsid w:val="00A22842"/>
    <w:rsid w:val="00A25DC6"/>
    <w:rsid w:val="00A42A68"/>
    <w:rsid w:val="00A46E12"/>
    <w:rsid w:val="00A47BF3"/>
    <w:rsid w:val="00A60C81"/>
    <w:rsid w:val="00A641B9"/>
    <w:rsid w:val="00A753DD"/>
    <w:rsid w:val="00A81BFC"/>
    <w:rsid w:val="00A83B7C"/>
    <w:rsid w:val="00AA314E"/>
    <w:rsid w:val="00AB50A9"/>
    <w:rsid w:val="00AC25E1"/>
    <w:rsid w:val="00AE3D72"/>
    <w:rsid w:val="00AF0E4E"/>
    <w:rsid w:val="00AF5423"/>
    <w:rsid w:val="00B059DE"/>
    <w:rsid w:val="00B1043F"/>
    <w:rsid w:val="00B25EFA"/>
    <w:rsid w:val="00B33318"/>
    <w:rsid w:val="00B54CE4"/>
    <w:rsid w:val="00B54F69"/>
    <w:rsid w:val="00B66A86"/>
    <w:rsid w:val="00B73EBD"/>
    <w:rsid w:val="00B77F4A"/>
    <w:rsid w:val="00B82911"/>
    <w:rsid w:val="00B84E5A"/>
    <w:rsid w:val="00B85514"/>
    <w:rsid w:val="00B85B45"/>
    <w:rsid w:val="00B92C81"/>
    <w:rsid w:val="00BA30AF"/>
    <w:rsid w:val="00BA60A4"/>
    <w:rsid w:val="00BA60DB"/>
    <w:rsid w:val="00BB162B"/>
    <w:rsid w:val="00BB6C02"/>
    <w:rsid w:val="00BD1B88"/>
    <w:rsid w:val="00BD2A8A"/>
    <w:rsid w:val="00BD2EC3"/>
    <w:rsid w:val="00BD4442"/>
    <w:rsid w:val="00C02D60"/>
    <w:rsid w:val="00C23B3C"/>
    <w:rsid w:val="00C303D5"/>
    <w:rsid w:val="00C30DAB"/>
    <w:rsid w:val="00C457A4"/>
    <w:rsid w:val="00C4596C"/>
    <w:rsid w:val="00C55E1D"/>
    <w:rsid w:val="00C7787D"/>
    <w:rsid w:val="00C857FA"/>
    <w:rsid w:val="00C93F48"/>
    <w:rsid w:val="00CA1726"/>
    <w:rsid w:val="00CA722D"/>
    <w:rsid w:val="00CB68E1"/>
    <w:rsid w:val="00CC5578"/>
    <w:rsid w:val="00CD140A"/>
    <w:rsid w:val="00CE137E"/>
    <w:rsid w:val="00CE41D2"/>
    <w:rsid w:val="00D05D45"/>
    <w:rsid w:val="00D07E56"/>
    <w:rsid w:val="00D33721"/>
    <w:rsid w:val="00D371E6"/>
    <w:rsid w:val="00D649B7"/>
    <w:rsid w:val="00D73B4E"/>
    <w:rsid w:val="00D74E98"/>
    <w:rsid w:val="00D77139"/>
    <w:rsid w:val="00D80A44"/>
    <w:rsid w:val="00DA1984"/>
    <w:rsid w:val="00DA6C3B"/>
    <w:rsid w:val="00DB1264"/>
    <w:rsid w:val="00DC45F3"/>
    <w:rsid w:val="00DC6DE3"/>
    <w:rsid w:val="00DD5658"/>
    <w:rsid w:val="00DE0494"/>
    <w:rsid w:val="00DE555A"/>
    <w:rsid w:val="00DF231F"/>
    <w:rsid w:val="00E05783"/>
    <w:rsid w:val="00E94176"/>
    <w:rsid w:val="00EA0CE1"/>
    <w:rsid w:val="00EA5AA1"/>
    <w:rsid w:val="00EB6E91"/>
    <w:rsid w:val="00EE396F"/>
    <w:rsid w:val="00EE4C29"/>
    <w:rsid w:val="00EE55EC"/>
    <w:rsid w:val="00EE5BBF"/>
    <w:rsid w:val="00F01C8B"/>
    <w:rsid w:val="00F04A51"/>
    <w:rsid w:val="00F064CD"/>
    <w:rsid w:val="00F20A7D"/>
    <w:rsid w:val="00F22E0E"/>
    <w:rsid w:val="00F24E5B"/>
    <w:rsid w:val="00F276C3"/>
    <w:rsid w:val="00F31889"/>
    <w:rsid w:val="00F329FA"/>
    <w:rsid w:val="00F35220"/>
    <w:rsid w:val="00F352D4"/>
    <w:rsid w:val="00F47D0C"/>
    <w:rsid w:val="00F66DBF"/>
    <w:rsid w:val="00F73AFE"/>
    <w:rsid w:val="00F848C2"/>
    <w:rsid w:val="00F86BE8"/>
    <w:rsid w:val="00F96BA7"/>
    <w:rsid w:val="00FD4FE4"/>
    <w:rsid w:val="00FD6DAB"/>
    <w:rsid w:val="00FE30FF"/>
    <w:rsid w:val="00FF2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3020D"/>
  <w15:chartTrackingRefBased/>
  <w15:docId w15:val="{D726251B-4C51-3841-9A23-D51765A87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498"/>
    <w:pPr>
      <w:widowControl w:val="0"/>
      <w:jc w:val="both"/>
    </w:pPr>
    <w:rPr>
      <w:rFonts w:eastAsia="Arial Unicode MS" w:cs="Times New Roman (正文 CS 字体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"/>
    <w:basedOn w:val="a"/>
    <w:qFormat/>
    <w:rsid w:val="00077944"/>
    <w:rPr>
      <w:rFonts w:ascii="Times New Roman" w:eastAsia="宋体" w:hAnsi="Times New Roman" w:cstheme="minorBidi"/>
      <w:color w:val="000000" w:themeColor="text1"/>
      <w:sz w:val="24"/>
    </w:rPr>
  </w:style>
  <w:style w:type="table" w:customStyle="1" w:styleId="a4">
    <w:name w:val="三线表"/>
    <w:basedOn w:val="a1"/>
    <w:uiPriority w:val="99"/>
    <w:rsid w:val="00F66DBF"/>
    <w:rPr>
      <w:rFonts w:eastAsia="SimSun-ExtB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rPr>
        <w:rFonts w:eastAsia="SimSun-ExtB"/>
      </w:rPr>
      <w:tblPr/>
      <w:tcPr>
        <w:tcBorders>
          <w:bottom w:val="single" w:sz="6" w:space="0" w:color="auto"/>
        </w:tcBorders>
        <w:shd w:val="clear" w:color="auto" w:fill="FFFFFF" w:themeFill="background1"/>
      </w:tcPr>
    </w:tblStylePr>
  </w:style>
  <w:style w:type="table" w:customStyle="1" w:styleId="1">
    <w:name w:val="网格型1"/>
    <w:basedOn w:val="a1"/>
    <w:next w:val="a5"/>
    <w:uiPriority w:val="59"/>
    <w:rsid w:val="00A215F9"/>
    <w:rPr>
      <w:rFonts w:ascii="Times New Roman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A215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7126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126D2"/>
    <w:rPr>
      <w:rFonts w:eastAsia="Arial Unicode MS" w:cs="Times New Roman (正文 CS 字体)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126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126D2"/>
    <w:rPr>
      <w:rFonts w:eastAsia="Arial Unicode MS" w:cs="Times New Roman (正文 CS 字体)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8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0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26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2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怡</dc:creator>
  <cp:keywords/>
  <dc:description/>
  <cp:lastModifiedBy>怡 吴</cp:lastModifiedBy>
  <cp:revision>2</cp:revision>
  <dcterms:created xsi:type="dcterms:W3CDTF">2024-11-14T08:41:00Z</dcterms:created>
  <dcterms:modified xsi:type="dcterms:W3CDTF">2024-11-14T08:41:00Z</dcterms:modified>
</cp:coreProperties>
</file>